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F8D" w:rsidRDefault="004B77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563165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es of 20 predicted motif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NtU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box protei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6"/>
        <w:gridCol w:w="853"/>
        <w:gridCol w:w="12445"/>
      </w:tblGrid>
      <w:tr w:rsidR="00EC5F8D" w:rsidTr="004B77CE">
        <w:trPr>
          <w:trHeight w:val="382"/>
        </w:trPr>
        <w:tc>
          <w:tcPr>
            <w:tcW w:w="30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tif</w:t>
            </w:r>
          </w:p>
        </w:tc>
        <w:tc>
          <w:tcPr>
            <w:tcW w:w="30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idth</w:t>
            </w:r>
          </w:p>
        </w:tc>
        <w:tc>
          <w:tcPr>
            <w:tcW w:w="439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tif Sequence</w:t>
            </w:r>
          </w:p>
        </w:tc>
      </w:tr>
      <w:tr w:rsidR="00EC5F8D" w:rsidTr="004B77CE">
        <w:trPr>
          <w:trHeight w:val="298"/>
        </w:trPr>
        <w:tc>
          <w:tcPr>
            <w:tcW w:w="309" w:type="pct"/>
            <w:tcBorders>
              <w:top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01" w:type="pct"/>
            <w:tcBorders>
              <w:top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4390" w:type="pct"/>
            <w:tcBorders>
              <w:top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DPVIVATGQTYERESIZKWL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GHTTCPKTGQVLTHTDLTPNYTLRRLIQQW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JIDVLKTGSMEAKENAAAALFSLSLJDENKVAIGRSGAJPPLVDLLRNGTPRGKKDAATALFNLSIYQGNKARAVRAGAVPTLLR</w:t>
            </w:r>
          </w:p>
        </w:tc>
      </w:tr>
      <w:tr w:rsidR="00EC5F8D" w:rsidTr="004B77CE">
        <w:trPr>
          <w:trHeight w:val="473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8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QQATKAALQVLIDTCPWGRNRIKAIESGAVFELIELELDTTEKRVCELILCILAHLCSCADGRAELLKHAAGIAIVSKRILRVSSTADDRAIQILGSISKFSATSEVLQEMLRVGVVSKLCLVJQADCESKLKDKAREILRTHSRVW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KTNMDNRRIIAEAGAIPLLVNLLSSPDSRIQENAVTALLNL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4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PEYQRTGTLTPKSDVYAFGIIJLQLLTARRANGLIHEVERAIESNNLVDLLDKSAGEWPLEEAKELARLALKCCELRRRDRPDLETEVLPLLERLKEVADMAR</w:t>
            </w:r>
          </w:p>
        </w:tc>
      </w:tr>
      <w:tr w:rsidR="00EC5F8D" w:rsidTr="004B77CE">
        <w:trPr>
          <w:trHeight w:val="327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IPDEFRCPISLEL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QKTSZFQQEVEILSKJRHPHJVTLLGACPEAGCLVYEYMENGSLEDRL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SPRAKENAAAILLSLCSGDGR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RIAFEVASALAFLHNSKPEPIIHRDLKPANILLDKNFVSKIGD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QVNGTERAKRKAAELLKLLR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TFEEIETATDNFSESLKIGEGGYGKVYKGDLDHTTVAIKVLH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QEVTREJEKALDVLPLEKLDISDEVKEQVELVRNQFRRAKFR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LPLDHSLLTPNHALRSAIZEW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MVDEALAILANLASHQEGKAAIGDAGAVP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ANASHGIERIPTPKPPVTKSHVLKLLREA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DAVRATVEFLVRKLASGSPEVQRKAAAEJRL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ENNKKLIVEAGAV</w:t>
            </w:r>
          </w:p>
        </w:tc>
      </w:tr>
      <w:tr w:rsidR="00EC5F8D" w:rsidTr="004B77CE">
        <w:trPr>
          <w:trHeight w:val="272"/>
        </w:trPr>
        <w:tc>
          <w:tcPr>
            <w:tcW w:w="309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301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4390" w:type="pct"/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VRPTITAVPTPMGNSIPINZLEDBVVKAYREDVEAQCSEKLJPYKILCKRKKV</w:t>
            </w:r>
          </w:p>
        </w:tc>
      </w:tr>
      <w:tr w:rsidR="00EC5F8D" w:rsidTr="004B77CE">
        <w:trPr>
          <w:trHeight w:val="359"/>
        </w:trPr>
        <w:tc>
          <w:tcPr>
            <w:tcW w:w="309" w:type="pct"/>
            <w:tcBorders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301" w:type="pct"/>
            <w:tcBorders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  <w:tc>
          <w:tcPr>
            <w:tcW w:w="4390" w:type="pct"/>
            <w:tcBorders>
              <w:bottom w:val="single" w:sz="8" w:space="0" w:color="000000" w:themeColor="text1"/>
            </w:tcBorders>
          </w:tcPr>
          <w:p w:rsidR="00EC5F8D" w:rsidRDefault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QALCLLNTALEKAKNILQHCSESSKLYLALTGDVILSRCERSRNLLEQSLGQVQNMVPVSLAAZISZLIAELKGAIFSLDPSEEEAGKVIIELLQQYT</w:t>
            </w:r>
          </w:p>
        </w:tc>
      </w:tr>
    </w:tbl>
    <w:p w:rsidR="00EC5F8D" w:rsidRDefault="00EC5F8D">
      <w:pPr>
        <w:rPr>
          <w:rFonts w:ascii="Times New Roman" w:hAnsi="Times New Roman" w:cs="Times New Roman"/>
          <w:b/>
        </w:rPr>
      </w:pPr>
    </w:p>
    <w:p w:rsidR="00EC5F8D" w:rsidRDefault="00EC5F8D">
      <w:pPr>
        <w:rPr>
          <w:rFonts w:ascii="Times New Roman" w:hAnsi="Times New Roman" w:cs="Times New Roman"/>
          <w:b/>
        </w:rPr>
      </w:pPr>
    </w:p>
    <w:p w:rsidR="00EC5F8D" w:rsidRDefault="00EC5F8D">
      <w:pPr>
        <w:rPr>
          <w:rFonts w:ascii="Times New Roman" w:hAnsi="Times New Roman" w:cs="Times New Roman"/>
          <w:b/>
        </w:rPr>
      </w:pPr>
    </w:p>
    <w:p w:rsidR="00EC5F8D" w:rsidRDefault="00EC5F8D">
      <w:pPr>
        <w:rPr>
          <w:rFonts w:ascii="Times New Roman" w:hAnsi="Times New Roman" w:cs="Times New Roman"/>
          <w:b/>
        </w:rPr>
      </w:pPr>
    </w:p>
    <w:p w:rsidR="00EC5F8D" w:rsidRDefault="004B77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705CEF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1737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quences of 20 predicted motif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mU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box proteins</w:t>
      </w:r>
    </w:p>
    <w:tbl>
      <w:tblPr>
        <w:tblW w:w="11469" w:type="dxa"/>
        <w:tblLayout w:type="fixed"/>
        <w:tblLook w:val="04A0" w:firstRow="1" w:lastRow="0" w:firstColumn="1" w:lastColumn="0" w:noHBand="0" w:noVBand="1"/>
      </w:tblPr>
      <w:tblGrid>
        <w:gridCol w:w="859"/>
        <w:gridCol w:w="567"/>
        <w:gridCol w:w="284"/>
        <w:gridCol w:w="9759"/>
      </w:tblGrid>
      <w:tr w:rsidR="00EC5F8D" w:rsidTr="004B77CE">
        <w:trPr>
          <w:trHeight w:val="357"/>
        </w:trPr>
        <w:tc>
          <w:tcPr>
            <w:tcW w:w="8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tif</w:t>
            </w:r>
          </w:p>
        </w:tc>
        <w:tc>
          <w:tcPr>
            <w:tcW w:w="85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idth</w:t>
            </w:r>
          </w:p>
        </w:tc>
        <w:tc>
          <w:tcPr>
            <w:tcW w:w="97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tif Sequence</w:t>
            </w:r>
          </w:p>
        </w:tc>
      </w:tr>
      <w:tr w:rsidR="00EC5F8D" w:rsidTr="004B77CE">
        <w:trPr>
          <w:trHeight w:val="31"/>
        </w:trPr>
        <w:tc>
          <w:tcPr>
            <w:tcW w:w="859" w:type="dxa"/>
            <w:tcBorders>
              <w:top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0043" w:type="dxa"/>
            <w:gridSpan w:val="2"/>
            <w:tcBorders>
              <w:top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PSEFRCPISLELMKDPVTLATGQ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GSMEAKENAAAALFSLSLJDENKVAIGASGAIPPLVDLLRNGTPRGKKDAATALFNLCIYQEN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SSGSIEVQRAAVAEJRLLAKRNMDNRVLIAEAGAIPLLVKLLSSPDSRIQENAVTALLNLSINENNKGLIMEA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ERESIZKWLDSGNN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TPNYALRRLIQEWCE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CPKTKQELTHT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IGEGAYGDVYKGELHHTPVAIKVLHSAGSQRESZFQQEVEILSKJRHPHJVTLLGACPESGCLVYEYMENGSLED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QQSGTERAKRKAREJLKLLRR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PLLVKLLERGSPRAKENAAAJLLSLCKNSR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LLMDPEKGMVDEALAILAILATHQEGRAAIG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MRQFHSVTEKLEQALDGJPYEELDISEEVKEQVELVLSQFKRA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7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PTEYKNTDPVGTLAYIDPEYQETGTLTPKSDIYAFGIIJLQLLTARPPLGLVHEVETAIDKGNLVDJLDPSAGDWPLEZAKELAYLALKCCELNSRDRPDLKSEVLPVLEKLKEVAD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PLNWQDRIRIVAEVASALIFLHSSKPEPIIH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ELLNHPAGLAIVSKKILRVSKVGSERGIKILHSISKYSPTPSVLQEMLSLGVVSKLC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SHGVERIPTPRPPVDKSQV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YYCKIEGJLKJLKPILEAIVDVEAASSELLQKAFGGLAQFVDELRELCETWZPLCSKVYFVLQAEPLIGKIRTCSLEILELLKSSHKCLRADVTLPSLENCILKIKHVDYELISMTITKVIKAQMEGLGANSDNFAKIADC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PLPESGIQALCKLKKALESAKELLKHCSEGSKJYLALEGE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SQKATKAALHVLIYACPWGRNRVKAIEAGAI </w:t>
            </w:r>
          </w:p>
        </w:tc>
      </w:tr>
      <w:tr w:rsidR="00EC5F8D" w:rsidTr="004B77CE">
        <w:trPr>
          <w:trHeight w:val="272"/>
        </w:trPr>
        <w:tc>
          <w:tcPr>
            <w:tcW w:w="859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567" w:type="dxa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10043" w:type="dxa"/>
            <w:gridSpan w:val="2"/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GRVDTPDMELAEDLLVLYSKSNDRAADSASJRRLVEKLQLTTVEDLKQESLALHEMVKERKGDPEEKTEKIVGLLKKIKDFVG</w:t>
            </w:r>
          </w:p>
        </w:tc>
      </w:tr>
      <w:tr w:rsidR="00EC5F8D" w:rsidTr="004B77CE">
        <w:trPr>
          <w:trHeight w:val="292"/>
        </w:trPr>
        <w:tc>
          <w:tcPr>
            <w:tcW w:w="859" w:type="dxa"/>
            <w:tcBorders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0043" w:type="dxa"/>
            <w:gridSpan w:val="2"/>
            <w:tcBorders>
              <w:bottom w:val="single" w:sz="8" w:space="0" w:color="000000" w:themeColor="text1"/>
            </w:tcBorders>
          </w:tcPr>
          <w:p w:rsidR="00EC5F8D" w:rsidRDefault="004B77CE" w:rsidP="004B77CE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LKPANILLDRNFVSKIGDVG</w:t>
            </w:r>
          </w:p>
        </w:tc>
      </w:tr>
    </w:tbl>
    <w:p w:rsidR="00EC5F8D" w:rsidRDefault="00EC5F8D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sectPr w:rsidR="00EC5F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08E" w:rsidRDefault="00C0508E" w:rsidP="00173766">
      <w:r>
        <w:separator/>
      </w:r>
    </w:p>
  </w:endnote>
  <w:endnote w:type="continuationSeparator" w:id="0">
    <w:p w:rsidR="00C0508E" w:rsidRDefault="00C0508E" w:rsidP="00173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08E" w:rsidRDefault="00C0508E" w:rsidP="00173766">
      <w:r>
        <w:separator/>
      </w:r>
    </w:p>
  </w:footnote>
  <w:footnote w:type="continuationSeparator" w:id="0">
    <w:p w:rsidR="00C0508E" w:rsidRDefault="00C0508E" w:rsidP="00173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0ZjUyMzg5ODI3MzVkOTcyOGI3NTQxZWQ2YmExNzcifQ=="/>
  </w:docVars>
  <w:rsids>
    <w:rsidRoot w:val="009D10FF"/>
    <w:rsid w:val="00081FE5"/>
    <w:rsid w:val="00112037"/>
    <w:rsid w:val="00160D10"/>
    <w:rsid w:val="00173766"/>
    <w:rsid w:val="00173ED4"/>
    <w:rsid w:val="00186224"/>
    <w:rsid w:val="004311DB"/>
    <w:rsid w:val="004B77CE"/>
    <w:rsid w:val="005078FD"/>
    <w:rsid w:val="00515AEE"/>
    <w:rsid w:val="00563165"/>
    <w:rsid w:val="0060275B"/>
    <w:rsid w:val="0064236C"/>
    <w:rsid w:val="006B2877"/>
    <w:rsid w:val="00705CEF"/>
    <w:rsid w:val="008430EE"/>
    <w:rsid w:val="00850E21"/>
    <w:rsid w:val="008E2ED8"/>
    <w:rsid w:val="0094508E"/>
    <w:rsid w:val="009C5763"/>
    <w:rsid w:val="009D10FF"/>
    <w:rsid w:val="00A804F5"/>
    <w:rsid w:val="00C0508E"/>
    <w:rsid w:val="00D01AFE"/>
    <w:rsid w:val="00DB6535"/>
    <w:rsid w:val="00E2495B"/>
    <w:rsid w:val="00EC5F8D"/>
    <w:rsid w:val="00EE5C78"/>
    <w:rsid w:val="00F22B40"/>
    <w:rsid w:val="00F42B51"/>
    <w:rsid w:val="05953688"/>
    <w:rsid w:val="1CCC1074"/>
    <w:rsid w:val="3EE9450F"/>
    <w:rsid w:val="457D59CB"/>
    <w:rsid w:val="66D4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 w:qFormat="1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iPriority w:val="99"/>
    <w:unhideWhenUsed/>
    <w:pPr>
      <w:widowControl/>
      <w:jc w:val="left"/>
    </w:pPr>
    <w:rPr>
      <w:kern w:val="0"/>
      <w:sz w:val="20"/>
      <w:szCs w:val="20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2-5">
    <w:name w:val="Medium Shading 2 Accent 5"/>
    <w:basedOn w:val="a1"/>
    <w:uiPriority w:val="64"/>
    <w:qFormat/>
    <w:rPr>
      <w:sz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customStyle="1" w:styleId="Char2">
    <w:name w:val="脚注文本 Char"/>
    <w:basedOn w:val="a0"/>
    <w:link w:val="a6"/>
    <w:uiPriority w:val="99"/>
    <w:qFormat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  <w:color w:val="7F7F7F" w:themeColor="text1" w:themeTint="8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 w:qFormat="1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iPriority w:val="99"/>
    <w:unhideWhenUsed/>
    <w:pPr>
      <w:widowControl/>
      <w:jc w:val="left"/>
    </w:pPr>
    <w:rPr>
      <w:kern w:val="0"/>
      <w:sz w:val="20"/>
      <w:szCs w:val="20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2-5">
    <w:name w:val="Medium Shading 2 Accent 5"/>
    <w:basedOn w:val="a1"/>
    <w:uiPriority w:val="64"/>
    <w:qFormat/>
    <w:rPr>
      <w:sz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customStyle="1" w:styleId="Char2">
    <w:name w:val="脚注文本 Char"/>
    <w:basedOn w:val="a0"/>
    <w:link w:val="a6"/>
    <w:uiPriority w:val="99"/>
    <w:qFormat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  <w:color w:val="7F7F7F" w:themeColor="text1" w:themeTint="8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ey</dc:creator>
  <cp:lastModifiedBy>CHENey</cp:lastModifiedBy>
  <cp:revision>13</cp:revision>
  <dcterms:created xsi:type="dcterms:W3CDTF">2023-04-26T06:47:00Z</dcterms:created>
  <dcterms:modified xsi:type="dcterms:W3CDTF">2024-07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59A30E521A8C4CBAB306033F9D92CDD1_12</vt:lpwstr>
  </property>
</Properties>
</file>